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A9402" w14:textId="77777777" w:rsidR="002E38B9" w:rsidRDefault="002E38B9">
      <w:pPr>
        <w:rPr>
          <w:lang w:val="en-US"/>
        </w:rPr>
      </w:pPr>
    </w:p>
    <w:p w14:paraId="0E4CDA4F" w14:textId="3AB2FF6A" w:rsidR="00725948" w:rsidRPr="0075585B" w:rsidRDefault="00C67CC7">
      <w:pPr>
        <w:rPr>
          <w:lang w:val="en-US"/>
        </w:rPr>
      </w:pPr>
      <w:r w:rsidRPr="00C67CC7">
        <w:rPr>
          <w:b/>
          <w:lang w:val="en-US"/>
        </w:rPr>
        <w:t>SUPPLEMENTARY MATERIAL</w:t>
      </w:r>
      <w:r w:rsidR="0075585B">
        <w:rPr>
          <w:b/>
          <w:lang w:val="en-US"/>
        </w:rPr>
        <w:t xml:space="preserve">: </w:t>
      </w:r>
      <w:r w:rsidR="00D44801">
        <w:rPr>
          <w:b/>
          <w:lang w:val="en-US"/>
        </w:rPr>
        <w:t xml:space="preserve"> </w:t>
      </w:r>
      <w:r w:rsidR="00D44801" w:rsidRPr="00D44801">
        <w:rPr>
          <w:lang w:val="en-US"/>
        </w:rPr>
        <w:t>List of g</w:t>
      </w:r>
      <w:r w:rsidR="0075585B" w:rsidRPr="00D44801">
        <w:rPr>
          <w:lang w:val="en-US"/>
        </w:rPr>
        <w:t>enes</w:t>
      </w:r>
      <w:r w:rsidR="0075585B" w:rsidRPr="0075585B">
        <w:rPr>
          <w:lang w:val="en-US"/>
        </w:rPr>
        <w:t xml:space="preserve"> included in the NGS panel</w:t>
      </w:r>
    </w:p>
    <w:p w14:paraId="355FCA6A" w14:textId="77777777" w:rsidR="00C67CC7" w:rsidRDefault="00C67CC7">
      <w:pPr>
        <w:rPr>
          <w:lang w:val="en-US"/>
        </w:rPr>
      </w:pPr>
    </w:p>
    <w:p w14:paraId="36E50373" w14:textId="77777777" w:rsidR="00725948" w:rsidRPr="00687D39" w:rsidRDefault="003D69D4" w:rsidP="003D69D4">
      <w:pPr>
        <w:jc w:val="both"/>
        <w:rPr>
          <w:lang w:val="en-US"/>
        </w:rPr>
      </w:pPr>
      <w:r w:rsidRPr="003D69D4">
        <w:rPr>
          <w:lang w:val="en-US"/>
        </w:rPr>
        <w:t xml:space="preserve">ABCC9, ACE, ACE2, ACTA2, ACTC1, ACTN2, ACVRL1, ADAMTSL4, ADD1, ADRA1A, ADRA2A, ADRB1, ADRB2, ADRB3, AGL, AGT, AGTR1, </w:t>
      </w:r>
      <w:r>
        <w:rPr>
          <w:lang w:val="en-US"/>
        </w:rPr>
        <w:t>AGTR2, AKAP9, ALMS1, ANK2, ANK3, ANKRD1, APOB, APOE, ASPH, ATP2A2, BAG3, BDKRB2, BMP10, BMPR1B, BMPR2, BRAF, CACNA1B, CACNA1C, CACNA1D, CACNA2D1, CACNB2, CALM1, CALM2, CALR3, CAMK2</w:t>
      </w:r>
      <w:bookmarkStart w:id="0" w:name="_GoBack"/>
      <w:bookmarkEnd w:id="0"/>
      <w:r>
        <w:rPr>
          <w:lang w:val="en-US"/>
        </w:rPr>
        <w:t xml:space="preserve">D, CAPN3, CASQ2, CAV1, CAV3, CBS, CFTR, CHST14, CLIC2, CMA1, CMYA5, CNBP, COG2, COL10A1, COL1A1, COL1A2, COL3A1, COL4A1, COL4A3, COL4A4, COL4A5, COL5A1, COL5A2, CORIN, CRYAB, CSRP3, CTF1, CXADR, CYP11B2, DES, DMD, DMPK, DOLK, DPP6, DSC2, DSG2, DSP, DTNA, ELN, EMD, ENG, ERF, ESR2, EYA1, EYA4, FBN1, FBN2, FHL1, FHL2, FHOD3, FKBP1A, FKBP1B, FKRP, FKTN, FLNA, FLNC, FXN, GAA, GADD45B, GATA4, GHSR, GJA1, GJA5, GLA, GNAQ, GNB3, GPD1L, HCN1, HCN4, HFE, HRAS, IGF1R, IL6, JAG1, JPH2, JUP, KCNA5,, KCND3, KCNE1, KCNE1L, KCNE2, KCNE3, KCNE4, KCNH2, KCNJ11, KCNJ12, KCNJ2, KCNJ3, KCNJ5, KCNJ8, KCNK3, KCNQ1, KCNQ2, KLF10, KRAS, LAMA2, LAMA4, LAMP2, LDB3, LDLR, LMNA, LRP6, MAP2K1, MAP2K2, MEF2A, MIB1, MSTN, MURC, MYBPC3, MYH11, MYH6, MYH7, MYL2, MYL3, MYLK, MYLK2, MYOCD, MYOT, MYOZ2, MYPN, NBR1, NEBL, NEXN, NKX2-5, NOS1AP, NOS3, NOTCH1, NPPA, NRAS, OBSL1, PCSK9, PDLIM3, PITX2, PKP2, PKP4, PLEC, PLN, PLOD1, PNN, PPARD, PPARGC1A, PRKAG2, PSEN1, PSEN2, PTPN11, RAF1, RANGRF, RBM20, RBX1, REN, RYR2, SCN1B, SCN2B, SCN3B, SCN4B, SCN5A, SCNN1B, SCNN1G, SFTPC, SGCD, SHOC2, SKI, SLC25A4, SLC2A10, SLC39A13, SMAD1, SMAD3, SMAD4, SMAD9, SNTA1, SOS1, SQSTM1, SRF, SRY, TAZ, TBX20, TBX5, TCAP, TERC, TERT, TGFB1, TGFB2, TGFB3, TGFBR1, TGFBR2, TGFBR3, TKT, TMEM43, TMPO, TNNC1, TNNI3, TNNT2, TNXB, TPM1, TRDN, TRIM55, TRIM63, TRPM4, TTN, TTR, </w:t>
      </w:r>
      <w:r w:rsidRPr="003D69D4">
        <w:rPr>
          <w:lang w:val="en-US"/>
        </w:rPr>
        <w:t>VCL</w:t>
      </w:r>
    </w:p>
    <w:sectPr w:rsidR="00725948" w:rsidRPr="00687D39" w:rsidSect="00BE0233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895FD" w14:textId="77777777" w:rsidR="007E68FF" w:rsidRDefault="007E68FF">
      <w:r>
        <w:separator/>
      </w:r>
    </w:p>
  </w:endnote>
  <w:endnote w:type="continuationSeparator" w:id="0">
    <w:p w14:paraId="399DA250" w14:textId="77777777" w:rsidR="007E68FF" w:rsidRDefault="007E6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5A3F76" w14:textId="77777777" w:rsidR="00670535" w:rsidRDefault="00104C88" w:rsidP="00E60C0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7416737" w14:textId="77777777" w:rsidR="00670535" w:rsidRDefault="00D44801" w:rsidP="00EC69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0ED8C" w14:textId="77777777" w:rsidR="00670535" w:rsidRDefault="00104C88" w:rsidP="00E60C07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44801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2E5F20C" w14:textId="77777777" w:rsidR="00670535" w:rsidRDefault="00D44801" w:rsidP="00EC69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21C6F" w14:textId="77777777" w:rsidR="007E68FF" w:rsidRDefault="007E68FF">
      <w:r>
        <w:separator/>
      </w:r>
    </w:p>
  </w:footnote>
  <w:footnote w:type="continuationSeparator" w:id="0">
    <w:p w14:paraId="77B2E28B" w14:textId="77777777" w:rsidR="007E68FF" w:rsidRDefault="007E6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9fsrd5v5wes0ezaf7xetw4vfvdwzpddrvt&quot;&gt;Genetics&lt;record-ids&gt;&lt;item&gt;2&lt;/item&gt;&lt;item&gt;4&lt;/item&gt;&lt;/record-ids&gt;&lt;/item&gt;&lt;/Libraries&gt;"/>
  </w:docVars>
  <w:rsids>
    <w:rsidRoot w:val="00104C88"/>
    <w:rsid w:val="000E55F9"/>
    <w:rsid w:val="00104C88"/>
    <w:rsid w:val="00125595"/>
    <w:rsid w:val="002D1D50"/>
    <w:rsid w:val="002E38B9"/>
    <w:rsid w:val="003D69D4"/>
    <w:rsid w:val="0054099F"/>
    <w:rsid w:val="005528C7"/>
    <w:rsid w:val="00633CAB"/>
    <w:rsid w:val="00687D39"/>
    <w:rsid w:val="00725948"/>
    <w:rsid w:val="0075585B"/>
    <w:rsid w:val="007E68FF"/>
    <w:rsid w:val="008B3E91"/>
    <w:rsid w:val="00900A17"/>
    <w:rsid w:val="009344AD"/>
    <w:rsid w:val="009E5B27"/>
    <w:rsid w:val="00A24615"/>
    <w:rsid w:val="00AE4B5A"/>
    <w:rsid w:val="00B12489"/>
    <w:rsid w:val="00B5600D"/>
    <w:rsid w:val="00BE0233"/>
    <w:rsid w:val="00C67CC7"/>
    <w:rsid w:val="00D0216E"/>
    <w:rsid w:val="00D4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FF2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C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04C8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04C88"/>
  </w:style>
  <w:style w:type="character" w:styleId="Nmerodepgina">
    <w:name w:val="page number"/>
    <w:basedOn w:val="Fuentedeprrafopredeter"/>
    <w:uiPriority w:val="99"/>
    <w:semiHidden/>
    <w:unhideWhenUsed/>
    <w:rsid w:val="00104C88"/>
  </w:style>
  <w:style w:type="character" w:styleId="Hipervnculo">
    <w:name w:val="Hyperlink"/>
    <w:basedOn w:val="Fuentedeprrafopredeter"/>
    <w:uiPriority w:val="99"/>
    <w:unhideWhenUsed/>
    <w:rsid w:val="00687D39"/>
    <w:rPr>
      <w:color w:val="0000FF" w:themeColor="hyperlink"/>
      <w:u w:val="single"/>
    </w:rPr>
  </w:style>
  <w:style w:type="character" w:styleId="CitaHTML">
    <w:name w:val="HTML Cite"/>
    <w:basedOn w:val="Fuentedeprrafopredeter"/>
    <w:uiPriority w:val="99"/>
    <w:semiHidden/>
    <w:unhideWhenUsed/>
    <w:rsid w:val="002D1D5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633CAB"/>
    <w:pPr>
      <w:jc w:val="center"/>
    </w:pPr>
    <w:rPr>
      <w:rFonts w:ascii="Cambria" w:hAnsi="Cambria"/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33CAB"/>
    <w:rPr>
      <w:rFonts w:ascii="Cambria" w:hAnsi="Cambria"/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633CAB"/>
    <w:rPr>
      <w:rFonts w:ascii="Cambria" w:hAnsi="Cambria"/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633CAB"/>
    <w:rPr>
      <w:rFonts w:ascii="Cambria" w:hAnsi="Cambria"/>
      <w:noProof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C8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04C8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04C88"/>
  </w:style>
  <w:style w:type="character" w:styleId="Nmerodepgina">
    <w:name w:val="page number"/>
    <w:basedOn w:val="Fuentedeprrafopredeter"/>
    <w:uiPriority w:val="99"/>
    <w:semiHidden/>
    <w:unhideWhenUsed/>
    <w:rsid w:val="00104C88"/>
  </w:style>
  <w:style w:type="character" w:styleId="Hipervnculo">
    <w:name w:val="Hyperlink"/>
    <w:basedOn w:val="Fuentedeprrafopredeter"/>
    <w:uiPriority w:val="99"/>
    <w:unhideWhenUsed/>
    <w:rsid w:val="00687D39"/>
    <w:rPr>
      <w:color w:val="0000FF" w:themeColor="hyperlink"/>
      <w:u w:val="single"/>
    </w:rPr>
  </w:style>
  <w:style w:type="character" w:styleId="CitaHTML">
    <w:name w:val="HTML Cite"/>
    <w:basedOn w:val="Fuentedeprrafopredeter"/>
    <w:uiPriority w:val="99"/>
    <w:semiHidden/>
    <w:unhideWhenUsed/>
    <w:rsid w:val="002D1D5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633CAB"/>
    <w:pPr>
      <w:jc w:val="center"/>
    </w:pPr>
    <w:rPr>
      <w:rFonts w:ascii="Cambria" w:hAnsi="Cambria"/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33CAB"/>
    <w:rPr>
      <w:rFonts w:ascii="Cambria" w:hAnsi="Cambria"/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633CAB"/>
    <w:rPr>
      <w:rFonts w:ascii="Cambria" w:hAnsi="Cambria"/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633CAB"/>
    <w:rPr>
      <w:rFonts w:ascii="Cambria" w:hAnsi="Cambria"/>
      <w:noProof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01012000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iménez Jáimez</dc:creator>
  <cp:keywords/>
  <dc:description/>
  <cp:lastModifiedBy>Juan Jiménez Jáimez</cp:lastModifiedBy>
  <cp:revision>3</cp:revision>
  <dcterms:created xsi:type="dcterms:W3CDTF">2015-09-03T04:19:00Z</dcterms:created>
  <dcterms:modified xsi:type="dcterms:W3CDTF">2015-09-03T04:20:00Z</dcterms:modified>
</cp:coreProperties>
</file>